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7F3" w:rsidRPr="0021330A" w:rsidRDefault="00AE64AD" w:rsidP="003647F3">
      <w:pPr>
        <w:pStyle w:val="HTMLPreformatted"/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1_Table. </w:t>
      </w:r>
      <w:bookmarkStart w:id="0" w:name="_GoBack"/>
      <w:bookmarkEnd w:id="0"/>
      <w:r w:rsidR="003647F3" w:rsidRPr="002133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NCBI database accession number for the transcript sequence used for primer desig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970"/>
        <w:gridCol w:w="3330"/>
      </w:tblGrid>
      <w:tr w:rsidR="003647F3" w:rsidRPr="0021330A" w:rsidTr="00320500">
        <w:tc>
          <w:tcPr>
            <w:tcW w:w="805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33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3647F3" w:rsidRPr="0021330A" w:rsidTr="00320500">
        <w:tc>
          <w:tcPr>
            <w:tcW w:w="805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97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</w:t>
            </w:r>
          </w:p>
        </w:tc>
        <w:tc>
          <w:tcPr>
            <w:tcW w:w="333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M_181601</w:t>
            </w:r>
          </w:p>
        </w:tc>
      </w:tr>
      <w:tr w:rsidR="003647F3" w:rsidRPr="0021330A" w:rsidTr="00320500">
        <w:tc>
          <w:tcPr>
            <w:tcW w:w="805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297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RN-A</w:t>
            </w:r>
          </w:p>
        </w:tc>
        <w:tc>
          <w:tcPr>
            <w:tcW w:w="3330" w:type="dxa"/>
          </w:tcPr>
          <w:p w:rsidR="003647F3" w:rsidRPr="0021330A" w:rsidRDefault="003647F3" w:rsidP="003205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3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M_001001949</w:t>
            </w:r>
          </w:p>
        </w:tc>
      </w:tr>
      <w:tr w:rsidR="003647F3" w:rsidRPr="0021330A" w:rsidTr="00320500">
        <w:tc>
          <w:tcPr>
            <w:tcW w:w="805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297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dbp</w:t>
            </w:r>
            <w:proofErr w:type="spellEnd"/>
          </w:p>
        </w:tc>
        <w:tc>
          <w:tcPr>
            <w:tcW w:w="3330" w:type="dxa"/>
          </w:tcPr>
          <w:p w:rsidR="003647F3" w:rsidRPr="0021330A" w:rsidRDefault="003647F3" w:rsidP="003205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M_201476</w:t>
            </w:r>
          </w:p>
        </w:tc>
      </w:tr>
      <w:tr w:rsidR="003647F3" w:rsidRPr="0021330A" w:rsidTr="00320500">
        <w:tc>
          <w:tcPr>
            <w:tcW w:w="805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297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dbpl</w:t>
            </w:r>
            <w:proofErr w:type="spellEnd"/>
            <w:r w:rsidRPr="00213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ant</w:t>
            </w:r>
          </w:p>
        </w:tc>
        <w:tc>
          <w:tcPr>
            <w:tcW w:w="3330" w:type="dxa"/>
          </w:tcPr>
          <w:p w:rsidR="003647F3" w:rsidRPr="0021330A" w:rsidRDefault="003647F3" w:rsidP="00320500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330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XM_005162240</w:t>
            </w:r>
          </w:p>
        </w:tc>
      </w:tr>
    </w:tbl>
    <w:p w:rsidR="003647F3" w:rsidRDefault="003647F3" w:rsidP="003647F3">
      <w:pPr>
        <w:rPr>
          <w:lang w:val="en-US"/>
        </w:rPr>
      </w:pPr>
    </w:p>
    <w:p w:rsidR="004C71B8" w:rsidRDefault="004C71B8"/>
    <w:sectPr w:rsidR="004C71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altName w:val="Nirmala UI"/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7F3"/>
    <w:rsid w:val="000735BE"/>
    <w:rsid w:val="003647F3"/>
    <w:rsid w:val="004C71B8"/>
    <w:rsid w:val="009375A1"/>
    <w:rsid w:val="00AE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E6A9"/>
  <w15:chartTrackingRefBased/>
  <w15:docId w15:val="{AB5F71B9-11FD-4042-8596-933AD580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64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7F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7F3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364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muthu senthilkumar</dc:creator>
  <cp:keywords/>
  <dc:description/>
  <cp:lastModifiedBy>chitramuthu senthilkumar</cp:lastModifiedBy>
  <cp:revision>2</cp:revision>
  <dcterms:created xsi:type="dcterms:W3CDTF">2017-03-01T00:39:00Z</dcterms:created>
  <dcterms:modified xsi:type="dcterms:W3CDTF">2017-03-01T00:39:00Z</dcterms:modified>
</cp:coreProperties>
</file>